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3316" w:rsidRPr="006F5B33" w:rsidRDefault="00363316" w:rsidP="00363316">
      <w:pPr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t xml:space="preserve">S10 Data. </w:t>
      </w:r>
      <w:r w:rsidRPr="00F40050">
        <w:rPr>
          <w:b/>
          <w:bCs/>
          <w:sz w:val="20"/>
          <w:szCs w:val="20"/>
        </w:rPr>
        <w:t xml:space="preserve">miRNA targeted prediction of HanPP2C. The miRNA data was downloaded from </w:t>
      </w:r>
      <w:r w:rsidR="006B1A60" w:rsidRPr="00F40050">
        <w:rPr>
          <w:b/>
          <w:bCs/>
          <w:sz w:val="20"/>
          <w:szCs w:val="20"/>
        </w:rPr>
        <w:t xml:space="preserve">the </w:t>
      </w:r>
      <w:r w:rsidRPr="00F40050">
        <w:rPr>
          <w:b/>
          <w:bCs/>
          <w:sz w:val="20"/>
          <w:szCs w:val="20"/>
        </w:rPr>
        <w:t xml:space="preserve">plant </w:t>
      </w:r>
      <w:r w:rsidRPr="00F40050">
        <w:rPr>
          <w:b/>
          <w:bCs/>
          <w:i/>
          <w:sz w:val="20"/>
          <w:szCs w:val="20"/>
        </w:rPr>
        <w:t>micro</w:t>
      </w:r>
      <w:r w:rsidRPr="00F40050">
        <w:rPr>
          <w:b/>
          <w:bCs/>
          <w:sz w:val="20"/>
          <w:szCs w:val="20"/>
        </w:rPr>
        <w:t xml:space="preserve"> RNA encyclopedia (</w:t>
      </w:r>
      <w:hyperlink r:id="rId6" w:history="1">
        <w:r w:rsidRPr="00F40050">
          <w:rPr>
            <w:rStyle w:val="Hyperlink"/>
            <w:rFonts w:asciiTheme="majorBidi" w:hAnsiTheme="majorBidi" w:cstheme="majorBidi"/>
            <w:b/>
            <w:bCs/>
            <w:sz w:val="20"/>
            <w:szCs w:val="20"/>
          </w:rPr>
          <w:t>http://pmiren.com/</w:t>
        </w:r>
      </w:hyperlink>
      <w:r w:rsidRPr="00F40050">
        <w:rPr>
          <w:rStyle w:val="Hyperlink"/>
          <w:rFonts w:asciiTheme="majorBidi" w:hAnsiTheme="majorBidi" w:cstheme="majorBidi"/>
          <w:b/>
          <w:bCs/>
          <w:sz w:val="20"/>
          <w:szCs w:val="20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3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5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3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5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GAUUGUGUAGAGAAC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GAUUGUGUAGAGAAC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6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8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G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1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UGCCAAUAUCACG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5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AGACUGAUCGGAAUU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8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GAUCAUCCGCUUUGGG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7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9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GAUUGUGUAGAGAAC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7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5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7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GGGAAAGUAUCAUCA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0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2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UCGGGAUAGCUCAGUUG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2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2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CAGAAGAGAGUGAG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CAGAAGAGAGUGAGCA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CAGAAGAGAGUGAGCA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i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3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5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CCAAGGAUGAAUUGC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2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CAGUCUUCUUGGCUA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m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2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CAGUCUUCUUGGCUA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4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3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CAUUCUGUCCACC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4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3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CAUUCUGUCCACC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40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ACUGUCUCUUCCCUGG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GAGACCACCUAUUCCA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GAGACCACCUAUUCCA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GAGACCACCUAUUCCA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AGACUGAUCGGAAUU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85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4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6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GUUGUCUGUUCGACC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1650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1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AACAGAGAAAUCACGA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8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UGUGCCCAUCUUCCCCA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9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3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5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ACACUUAGGUUGGGA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AUGGACGGCUUAGAG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5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9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1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UAAAUGUAAAGGACUGC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9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AAUAACAAUGGCGGAU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UGUGCCCAUCUUCCCCA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UUUUAGGGCUUUUCCG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53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55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UUUUAGGGCUUUUCCG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UUUUAGGGCUUUUCCG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6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8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GAAUAGGUGGCUUGGA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GAAUAGGUGGCUUGGA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7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4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GGGAAAGUAUCAUCAUC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G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G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GAGACGGAUCUGAAUU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0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UUCUCAAUAGCCUU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8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UGAAGCUUAAAAACACAUCG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1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7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UGAAGCUUAAAAACACAUCG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1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CAGAAGAGAGUGAG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1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1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i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GACAGAAGAGAGU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j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k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l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6m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CAGAAGAUAGAGAGC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7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7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7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59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GGAUUGAAGGGAGCU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GAUAAACCUCUGCAUCC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2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GAUAAACCUCUGCAUCC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7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AGCUGCCAGCAUGAU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7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GCUUGGUACAGGUCGGG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8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7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GCUUGGUACAGGUCGGG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CAGUCUUCUUGGCUAACC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m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CAGUCUUCUUGGCUA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69t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CCAAGGAUGACUUGCC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UUGAGUCGUGCCAAUA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CGCCAAUAUCA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0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CCGAACCAAUAUCAC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1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3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AGCCGUGCCAAUAUCACG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GAAUCUUGAUGAUGCUG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2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GAAUCUUGAUGAUGCUGC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GAAUCUUGAUGAUGCUGC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GAAUCUUGAUGAUGCUGC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i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i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j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172j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AGAAUCUUGAUGAUGCUG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ACGCC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0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3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CAAAGGGAUCGCAUUGAU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5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4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6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GAAGAGUUUGGGGGAACU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G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1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3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G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e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G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f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1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3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GGCUUUCUUGA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g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6h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8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ACAGCUUUCUUGAACU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7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39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AUUGAGUGCAGCGUUGA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403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GAUUCACGCACAAACUC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48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CCUACUCCACCCAUG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48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CCUACUCCACCCAUGCCA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30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7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AUUUGCACCUGCACCU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30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0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2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AUUUGCACCUGCACCU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3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7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9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AUUUGCACCUGCACC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30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0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12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AUUUGCACCUGCACC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3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5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5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7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CGAGACCACCUAUUCCAA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AGACUGAUCGGAAUU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5675c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AGACUGAUCGGAAUU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6113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UGAAACUCAAGAACACGUCG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7122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AACAGAGAAAUCACGG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7122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2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AACAGAGAAAUCACGG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85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29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4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GUUGUCUGUUCGACC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85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8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GUUGUCUGUUCGACC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858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0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GUUGUCUGUUCGACCU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17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GCGGCGUCGUCAUUGCACC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1a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7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UCACUUCUCUUCUGUCA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1b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7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CUCACUUCUCUUCUGUCA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8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UACAAGAGCCCGAACGC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8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8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GAUCAUCCGCUUUGGGG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89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UCGAGCUGCACAAUAC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UCGAGCUGCACAAUAC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2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UCGAGCUGCACAAUACACU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3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5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7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3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7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3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5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AUCUGU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9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1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GGUGAACCAAAGAACAAU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699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ACACUUAGGUUGGGAA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3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5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AUGGACGGCUUAGAG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3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58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0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UAAAUGUAAAGGACUGCC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5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6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8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AAUAACAAUGGCGGAU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5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AAGAAUAACAAUGGCGGAUCAU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8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6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AGGCAGAACG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7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GAGCCUUGAGCAGAAC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9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6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AAGCCUGAGAGGUAGGAC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09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GAAGCCUGAGAGGUAGGACG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GAUUGACUCUCCUUGCCA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1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ACAGGACUUAUCGAACACC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5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15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9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2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GAGACGGAUCUGAAUUG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2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6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GAGACGGAUCUGAAUUGGA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2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31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53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CAUCUCUGGAUA-GGUC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24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57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677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CUUCAUCUCUGGAUAGGUCU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28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892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12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GAGAGAACCAAGGAUCCAUC</w:t>
            </w:r>
          </w:p>
        </w:tc>
      </w:tr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0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4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58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78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CGAUUUUUGUUUGUGCUU</w:t>
            </w:r>
          </w:p>
        </w:tc>
      </w:tr>
    </w:tbl>
    <w:p w:rsidR="00363316" w:rsidRPr="006F5B33" w:rsidRDefault="00363316" w:rsidP="00363316">
      <w:pPr>
        <w:spacing w:after="120"/>
        <w:jc w:val="both"/>
        <w:rPr>
          <w:sz w:val="20"/>
          <w:szCs w:val="20"/>
        </w:rPr>
      </w:pPr>
      <w:r w:rsidRPr="006F5B33">
        <w:rPr>
          <w:b/>
          <w:bCs/>
          <w:sz w:val="20"/>
          <w:szCs w:val="20"/>
        </w:rPr>
        <w:lastRenderedPageBreak/>
        <w:t xml:space="preserve">S10 Data </w:t>
      </w:r>
      <w:r>
        <w:rPr>
          <w:sz w:val="20"/>
          <w:szCs w:val="20"/>
        </w:rPr>
        <w:t>(Continu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1306"/>
        <w:gridCol w:w="810"/>
        <w:gridCol w:w="810"/>
        <w:gridCol w:w="900"/>
        <w:gridCol w:w="3531"/>
      </w:tblGrid>
      <w:tr w:rsidR="00363316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306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1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531" w:type="dxa"/>
            <w:noWrap/>
            <w:hideMark/>
          </w:tcPr>
          <w:p w:rsidR="00363316" w:rsidRPr="006F5B33" w:rsidRDefault="00363316" w:rsidP="002536C8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F5B33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8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CUUUUAGGGCUUUUCCGA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39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32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CCUCUGUCUGUC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1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08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CCUACCCCACCCAUGCCA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70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90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UUCCCCACACCGCCCAUUC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86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UUCCCCACACCGCCCAUUC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11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68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CUUCCCCACACCGCCCAUUC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7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6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6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085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GGGGGAAAGUAUCAUCAU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48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UGAUCUAUCUGUCAG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0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UGAUCUAUCUGUCAG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1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UGAUCUAUCUGUCAG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0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-ACUCUCUAUCUGUCAU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UCUCUAUCUGUCAU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5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9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40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-ACUCUCUAUCUGUCAU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55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3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CUCACUCUCUAUCUGUCAUC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3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70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33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1354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GUCGGGAUAGCUCAGUUGG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5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9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68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6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AGAGACGGAUCUGAAUUGG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2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5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2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9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3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25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25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945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3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49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AAACAUUGUUCAACAGGACA</w:t>
            </w:r>
          </w:p>
        </w:tc>
      </w:tr>
      <w:tr w:rsidR="00A00DFB" w:rsidRPr="006F5B33" w:rsidTr="002536C8">
        <w:trPr>
          <w:trHeight w:val="290"/>
          <w:jc w:val="center"/>
        </w:trPr>
        <w:tc>
          <w:tcPr>
            <w:tcW w:w="1827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-miRN5774</w:t>
            </w:r>
          </w:p>
        </w:tc>
        <w:tc>
          <w:tcPr>
            <w:tcW w:w="1306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HanPP2C38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900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3531" w:type="dxa"/>
            <w:noWrap/>
            <w:hideMark/>
          </w:tcPr>
          <w:p w:rsidR="00A00DFB" w:rsidRPr="006F5B33" w:rsidRDefault="00A00DFB" w:rsidP="002536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F5B33">
              <w:rPr>
                <w:rFonts w:cs="Times New Roman"/>
                <w:sz w:val="20"/>
                <w:szCs w:val="20"/>
              </w:rPr>
              <w:t>UUUGCAGUUUUCCAGUCACAUG</w:t>
            </w:r>
          </w:p>
        </w:tc>
      </w:tr>
    </w:tbl>
    <w:p w:rsidR="00363316" w:rsidRDefault="00363316"/>
    <w:p w:rsidR="00363316" w:rsidRDefault="00363316"/>
    <w:sectPr w:rsidR="003633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86CBA" w:rsidRDefault="00986CBA" w:rsidP="00EB0167">
      <w:pPr>
        <w:spacing w:after="0" w:line="240" w:lineRule="auto"/>
      </w:pPr>
      <w:r>
        <w:separator/>
      </w:r>
    </w:p>
  </w:endnote>
  <w:endnote w:type="continuationSeparator" w:id="0">
    <w:p w:rsidR="00986CBA" w:rsidRDefault="00986CBA" w:rsidP="00EB0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727743"/>
      <w:docPartObj>
        <w:docPartGallery w:val="Page Numbers (Bottom of Page)"/>
        <w:docPartUnique/>
      </w:docPartObj>
    </w:sdtPr>
    <w:sdtEndPr>
      <w:rPr>
        <w:b/>
        <w:bCs/>
        <w:noProof/>
        <w:sz w:val="20"/>
        <w:szCs w:val="20"/>
      </w:rPr>
    </w:sdtEndPr>
    <w:sdtContent>
      <w:p w:rsidR="00EB0167" w:rsidRPr="00EB0167" w:rsidRDefault="00EB0167">
        <w:pPr>
          <w:pStyle w:val="Footer"/>
          <w:jc w:val="center"/>
          <w:rPr>
            <w:b/>
            <w:bCs/>
            <w:sz w:val="20"/>
            <w:szCs w:val="20"/>
          </w:rPr>
        </w:pPr>
        <w:r w:rsidRPr="00EB0167">
          <w:rPr>
            <w:b/>
            <w:bCs/>
            <w:sz w:val="20"/>
            <w:szCs w:val="20"/>
          </w:rPr>
          <w:fldChar w:fldCharType="begin"/>
        </w:r>
        <w:r w:rsidRPr="00EB0167">
          <w:rPr>
            <w:b/>
            <w:bCs/>
            <w:sz w:val="20"/>
            <w:szCs w:val="20"/>
          </w:rPr>
          <w:instrText xml:space="preserve"> PAGE   \* MERGEFORMAT </w:instrText>
        </w:r>
        <w:r w:rsidRPr="00EB0167">
          <w:rPr>
            <w:b/>
            <w:bCs/>
            <w:sz w:val="20"/>
            <w:szCs w:val="20"/>
          </w:rPr>
          <w:fldChar w:fldCharType="separate"/>
        </w:r>
        <w:r w:rsidRPr="00EB0167">
          <w:rPr>
            <w:b/>
            <w:bCs/>
            <w:noProof/>
            <w:sz w:val="20"/>
            <w:szCs w:val="20"/>
          </w:rPr>
          <w:t>2</w:t>
        </w:r>
        <w:r w:rsidRPr="00EB0167">
          <w:rPr>
            <w:b/>
            <w:bCs/>
            <w:noProof/>
            <w:sz w:val="20"/>
            <w:szCs w:val="20"/>
          </w:rPr>
          <w:fldChar w:fldCharType="end"/>
        </w:r>
      </w:p>
    </w:sdtContent>
  </w:sdt>
  <w:p w:rsidR="00EB0167" w:rsidRDefault="00EB01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86CBA" w:rsidRDefault="00986CBA" w:rsidP="00EB0167">
      <w:pPr>
        <w:spacing w:after="0" w:line="240" w:lineRule="auto"/>
      </w:pPr>
      <w:r>
        <w:separator/>
      </w:r>
    </w:p>
  </w:footnote>
  <w:footnote w:type="continuationSeparator" w:id="0">
    <w:p w:rsidR="00986CBA" w:rsidRDefault="00986CBA" w:rsidP="00EB0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DU2tDQzNrY0NDBX0lEKTi0uzszPAykwqQUAbmiRlCwAAAA="/>
  </w:docVars>
  <w:rsids>
    <w:rsidRoot w:val="00363316"/>
    <w:rsid w:val="000C457B"/>
    <w:rsid w:val="00363316"/>
    <w:rsid w:val="006B1A60"/>
    <w:rsid w:val="00986CBA"/>
    <w:rsid w:val="00A00ABA"/>
    <w:rsid w:val="00A00DFB"/>
    <w:rsid w:val="00AC1803"/>
    <w:rsid w:val="00D14A61"/>
    <w:rsid w:val="00EB0167"/>
    <w:rsid w:val="00F4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356D3-D3FD-4933-9881-BD8C9EA2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16"/>
    <w:pPr>
      <w:spacing w:after="200" w:line="276" w:lineRule="auto"/>
    </w:pPr>
    <w:rPr>
      <w:rFonts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3316"/>
    <w:rPr>
      <w:color w:val="0000FF"/>
      <w:u w:val="single"/>
    </w:rPr>
  </w:style>
  <w:style w:type="table" w:styleId="TableGrid">
    <w:name w:val="Table Grid"/>
    <w:basedOn w:val="TableNormal"/>
    <w:uiPriority w:val="39"/>
    <w:rsid w:val="00363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167"/>
    <w:rPr>
      <w:rFonts w:cstheme="minorBidi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0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167"/>
    <w:rPr>
      <w:rFonts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miren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354</Words>
  <Characters>1341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6-16T16:08:00Z</dcterms:created>
  <dcterms:modified xsi:type="dcterms:W3CDTF">2023-06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c33f6-ae2b-414a-8fb3-70c97a92d09b</vt:lpwstr>
  </property>
</Properties>
</file>